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C4B10" w14:textId="1802157A" w:rsidR="00E84B66" w:rsidRDefault="00CF05A3" w:rsidP="00E84B66">
      <w:pPr>
        <w:jc w:val="center"/>
        <w:rPr>
          <w:rFonts w:cstheme="minorHAnsi"/>
          <w:b/>
          <w:sz w:val="24"/>
          <w:szCs w:val="24"/>
        </w:rPr>
      </w:pPr>
      <w:r w:rsidRPr="00CF05A3">
        <w:rPr>
          <w:rFonts w:cstheme="minorHAnsi"/>
          <w:b/>
          <w:sz w:val="24"/>
          <w:szCs w:val="24"/>
        </w:rPr>
        <w:t>Intergenerational transfer of persistent communities in female Nile tilapia</w:t>
      </w:r>
    </w:p>
    <w:p w14:paraId="22FEA364" w14:textId="77777777" w:rsidR="00CF05A3" w:rsidRPr="00B7355E" w:rsidRDefault="00CF05A3" w:rsidP="00E84B66">
      <w:pPr>
        <w:jc w:val="center"/>
        <w:rPr>
          <w:rFonts w:cstheme="minorHAnsi"/>
          <w:b/>
          <w:sz w:val="24"/>
          <w:szCs w:val="24"/>
        </w:rPr>
      </w:pPr>
    </w:p>
    <w:p w14:paraId="1EE717A9" w14:textId="7F6A9440" w:rsidR="00522BFC" w:rsidRDefault="00522BFC" w:rsidP="00522BFC">
      <w:pPr>
        <w:jc w:val="center"/>
        <w:rPr>
          <w:rFonts w:cstheme="minorHAnsi"/>
          <w:sz w:val="24"/>
          <w:szCs w:val="24"/>
          <w:lang w:val="it-IT"/>
        </w:rPr>
      </w:pPr>
      <w:r w:rsidRPr="00522BFC">
        <w:rPr>
          <w:rFonts w:cstheme="minorHAnsi"/>
          <w:sz w:val="24"/>
          <w:szCs w:val="24"/>
          <w:lang w:val="it-IT"/>
        </w:rPr>
        <w:t>Yousri Abdelhafiz</w:t>
      </w:r>
      <w:r w:rsidRPr="002A6742">
        <w:rPr>
          <w:rFonts w:cstheme="minorHAnsi"/>
          <w:sz w:val="24"/>
          <w:szCs w:val="24"/>
          <w:vertAlign w:val="superscript"/>
          <w:lang w:val="it-IT"/>
        </w:rPr>
        <w:t>1</w:t>
      </w:r>
      <w:r w:rsidRPr="00522BFC">
        <w:rPr>
          <w:rFonts w:cstheme="minorHAnsi"/>
          <w:sz w:val="24"/>
          <w:szCs w:val="24"/>
          <w:lang w:val="it-IT"/>
        </w:rPr>
        <w:t>, Jorge M. O. Fernandes</w:t>
      </w:r>
      <w:r w:rsidRPr="002A6742">
        <w:rPr>
          <w:rFonts w:cstheme="minorHAnsi"/>
          <w:sz w:val="24"/>
          <w:szCs w:val="24"/>
          <w:vertAlign w:val="superscript"/>
          <w:lang w:val="it-IT"/>
        </w:rPr>
        <w:t>1</w:t>
      </w:r>
      <w:r w:rsidRPr="00522BFC">
        <w:rPr>
          <w:rFonts w:cstheme="minorHAnsi"/>
          <w:sz w:val="24"/>
          <w:szCs w:val="24"/>
          <w:lang w:val="it-IT"/>
        </w:rPr>
        <w:t>, Claudio Donati</w:t>
      </w:r>
      <w:r w:rsidRPr="002A6742">
        <w:rPr>
          <w:rFonts w:cstheme="minorHAnsi"/>
          <w:sz w:val="24"/>
          <w:szCs w:val="24"/>
          <w:vertAlign w:val="superscript"/>
          <w:lang w:val="it-IT"/>
        </w:rPr>
        <w:t>2</w:t>
      </w:r>
      <w:r w:rsidRPr="00522BFC">
        <w:rPr>
          <w:rFonts w:cstheme="minorHAnsi"/>
          <w:sz w:val="24"/>
          <w:szCs w:val="24"/>
          <w:lang w:val="it-IT"/>
        </w:rPr>
        <w:t>, Massimo Pindo</w:t>
      </w:r>
      <w:r w:rsidRPr="002A6742">
        <w:rPr>
          <w:rFonts w:cstheme="minorHAnsi"/>
          <w:sz w:val="24"/>
          <w:szCs w:val="24"/>
          <w:vertAlign w:val="superscript"/>
          <w:lang w:val="it-IT"/>
        </w:rPr>
        <w:t>2</w:t>
      </w:r>
      <w:r w:rsidRPr="00522BFC">
        <w:rPr>
          <w:rFonts w:cstheme="minorHAnsi"/>
          <w:sz w:val="24"/>
          <w:szCs w:val="24"/>
          <w:lang w:val="it-IT"/>
        </w:rPr>
        <w:t>, Viswanath Kiron1*</w:t>
      </w:r>
    </w:p>
    <w:p w14:paraId="36C65948" w14:textId="77777777" w:rsidR="00522BFC" w:rsidRPr="00522BFC" w:rsidRDefault="00522BFC" w:rsidP="00522BFC">
      <w:pPr>
        <w:jc w:val="center"/>
        <w:rPr>
          <w:rFonts w:cstheme="minorHAnsi"/>
          <w:sz w:val="24"/>
          <w:szCs w:val="24"/>
          <w:lang w:val="it-IT"/>
        </w:rPr>
      </w:pPr>
    </w:p>
    <w:p w14:paraId="228365FE" w14:textId="77777777" w:rsidR="00522BFC" w:rsidRPr="00522BFC" w:rsidRDefault="00522BFC" w:rsidP="00A748BB">
      <w:pPr>
        <w:ind w:left="720" w:firstLine="720"/>
        <w:rPr>
          <w:rFonts w:cstheme="minorHAnsi"/>
          <w:sz w:val="24"/>
          <w:szCs w:val="24"/>
          <w:lang w:val="it-IT"/>
        </w:rPr>
      </w:pPr>
      <w:r w:rsidRPr="00D70E44">
        <w:rPr>
          <w:rFonts w:cstheme="minorHAnsi"/>
          <w:sz w:val="24"/>
          <w:szCs w:val="24"/>
          <w:vertAlign w:val="superscript"/>
          <w:lang w:val="it-IT"/>
        </w:rPr>
        <w:t>1</w:t>
      </w:r>
      <w:r w:rsidRPr="00522BFC">
        <w:rPr>
          <w:rFonts w:cstheme="minorHAnsi"/>
          <w:sz w:val="24"/>
          <w:szCs w:val="24"/>
          <w:lang w:val="it-IT"/>
        </w:rPr>
        <w:t>Faculty of Biosciences and Aquaculture, Nord University, Norway</w:t>
      </w:r>
    </w:p>
    <w:p w14:paraId="282D93A9" w14:textId="25EC9293" w:rsidR="003D1E53" w:rsidRDefault="00522BFC" w:rsidP="00A748BB">
      <w:pPr>
        <w:ind w:left="1440"/>
      </w:pPr>
      <w:r w:rsidRPr="00D70E44">
        <w:rPr>
          <w:rFonts w:cstheme="minorHAnsi"/>
          <w:sz w:val="24"/>
          <w:szCs w:val="24"/>
          <w:vertAlign w:val="superscript"/>
          <w:lang w:val="it-IT"/>
        </w:rPr>
        <w:t>2</w:t>
      </w:r>
      <w:r w:rsidRPr="00522BFC">
        <w:rPr>
          <w:rFonts w:cstheme="minorHAnsi"/>
          <w:sz w:val="24"/>
          <w:szCs w:val="24"/>
          <w:lang w:val="it-IT"/>
        </w:rPr>
        <w:t xml:space="preserve"> Unit of Computational Biology, Research and Innovation Centre, Fondazione Edmund Mach, Via E. Mach 1, 38098, San Michele all'Adige, Italy</w:t>
      </w:r>
      <w:r w:rsidR="003D1E53">
        <w:br w:type="page"/>
      </w:r>
    </w:p>
    <w:p w14:paraId="339EAA85" w14:textId="2BE71C64" w:rsidR="003D1E53" w:rsidRPr="003D1E53" w:rsidRDefault="00C31EA7" w:rsidP="00444098">
      <w:pPr>
        <w:jc w:val="center"/>
      </w:pPr>
      <w:r>
        <w:rPr>
          <w:noProof/>
        </w:rPr>
        <w:lastRenderedPageBreak/>
        <w:drawing>
          <wp:inline distT="0" distB="0" distL="0" distR="0" wp14:anchorId="125A8C47" wp14:editId="7DE62701">
            <wp:extent cx="7428814" cy="4420726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9874" cy="4445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00FDF" w14:textId="04CDF96A" w:rsidR="003D1E53" w:rsidRDefault="003D1E53" w:rsidP="003D1E53">
      <w:pPr>
        <w:rPr>
          <w:rFonts w:hAnsi="Calibri"/>
          <w:color w:val="000000" w:themeColor="text1"/>
          <w:kern w:val="24"/>
        </w:rPr>
      </w:pPr>
      <w:r>
        <w:rPr>
          <w:rFonts w:hAnsi="Calibri"/>
          <w:b/>
          <w:bCs/>
          <w:color w:val="000000" w:themeColor="text1"/>
          <w:kern w:val="24"/>
        </w:rPr>
        <w:t xml:space="preserve">Supplementary figure </w:t>
      </w:r>
      <w:r w:rsidR="00B10955">
        <w:rPr>
          <w:rFonts w:hAnsi="Calibri"/>
          <w:b/>
          <w:bCs/>
          <w:color w:val="000000" w:themeColor="text1"/>
          <w:kern w:val="24"/>
        </w:rPr>
        <w:t>1</w:t>
      </w:r>
      <w:r>
        <w:rPr>
          <w:rFonts w:hAnsi="Calibri"/>
          <w:b/>
          <w:bCs/>
          <w:color w:val="000000" w:themeColor="text1"/>
          <w:kern w:val="24"/>
        </w:rPr>
        <w:t>. Relative abundance of mucus bacteria in the buccal cavity of two families from second (F2) generation (F2C1</w:t>
      </w:r>
      <w:r w:rsidRPr="003D1E53">
        <w:rPr>
          <w:rFonts w:hAnsi="Calibri"/>
          <w:b/>
          <w:bCs/>
          <w:color w:val="000000" w:themeColor="text1"/>
          <w:kern w:val="24"/>
        </w:rPr>
        <w:t>; inbred and F2S1; outbred</w:t>
      </w:r>
      <w:r>
        <w:rPr>
          <w:rFonts w:hAnsi="Calibri"/>
          <w:b/>
          <w:bCs/>
          <w:color w:val="000000" w:themeColor="text1"/>
          <w:kern w:val="24"/>
        </w:rPr>
        <w:t xml:space="preserve">) of Nile tilapia. </w:t>
      </w:r>
      <w:r>
        <w:rPr>
          <w:rFonts w:hAnsi="Calibri"/>
          <w:color w:val="000000" w:themeColor="text1"/>
          <w:kern w:val="24"/>
        </w:rPr>
        <w:t>A) Phylum level. B) Genus level.</w:t>
      </w:r>
      <w:r w:rsidR="009F7444">
        <w:rPr>
          <w:rFonts w:hAnsi="Calibri"/>
          <w:color w:val="000000" w:themeColor="text1"/>
          <w:kern w:val="24"/>
        </w:rPr>
        <w:t xml:space="preserve"> NA-Unclassified. </w:t>
      </w:r>
    </w:p>
    <w:p w14:paraId="2DC038F4" w14:textId="77777777" w:rsidR="003D1E53" w:rsidRDefault="003D1E53">
      <w:pPr>
        <w:rPr>
          <w:rFonts w:hAnsi="Calibri"/>
          <w:color w:val="000000" w:themeColor="text1"/>
          <w:kern w:val="24"/>
        </w:rPr>
      </w:pPr>
      <w:r>
        <w:rPr>
          <w:rFonts w:hAnsi="Calibri"/>
          <w:color w:val="000000" w:themeColor="text1"/>
          <w:kern w:val="24"/>
        </w:rPr>
        <w:br w:type="page"/>
      </w:r>
    </w:p>
    <w:p w14:paraId="6B8F31A0" w14:textId="2A2B5B6C" w:rsidR="003D1E53" w:rsidRDefault="003D1E53" w:rsidP="003D1E53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6368C22" wp14:editId="3E5D0939">
            <wp:extent cx="7616477" cy="4547058"/>
            <wp:effectExtent l="0" t="0" r="381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5114" cy="4594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08B723" w14:textId="446A7FDC" w:rsidR="003D1E53" w:rsidRDefault="003D1E53" w:rsidP="003D1E53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</w:t>
      </w:r>
      <w:r w:rsidR="00B10955">
        <w:rPr>
          <w:b/>
          <w:bCs/>
          <w:sz w:val="24"/>
          <w:szCs w:val="24"/>
        </w:rPr>
        <w:t>2</w:t>
      </w:r>
      <w:r w:rsidRPr="003D1E53">
        <w:rPr>
          <w:b/>
          <w:bCs/>
          <w:sz w:val="24"/>
          <w:szCs w:val="24"/>
        </w:rPr>
        <w:t xml:space="preserve">. Relative abundance of mucus bacteria in the posterior intestine of two families from outbred second (F2) generation (F2C1; inbred and F2S1; outbred) of Nile tilapia. </w:t>
      </w:r>
      <w:r w:rsidRPr="003D1E53">
        <w:rPr>
          <w:sz w:val="24"/>
          <w:szCs w:val="24"/>
        </w:rPr>
        <w:t xml:space="preserve">A) Phylum level. B) Genus level. </w:t>
      </w:r>
      <w:r w:rsidR="009F7444">
        <w:rPr>
          <w:sz w:val="24"/>
          <w:szCs w:val="24"/>
        </w:rPr>
        <w:t>NA-Unclassified.</w:t>
      </w:r>
    </w:p>
    <w:p w14:paraId="082B23C4" w14:textId="77777777" w:rsidR="003D1E53" w:rsidRDefault="003D1E5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78E2A18" w14:textId="556E8B40" w:rsidR="003D1E53" w:rsidRDefault="003D1E53" w:rsidP="003D1E53"/>
    <w:p w14:paraId="0CE103CC" w14:textId="69226B2B" w:rsidR="003D1E53" w:rsidRDefault="003D1E53" w:rsidP="003D1E53">
      <w:pPr>
        <w:jc w:val="center"/>
      </w:pPr>
      <w:r>
        <w:rPr>
          <w:noProof/>
        </w:rPr>
        <w:drawing>
          <wp:inline distT="0" distB="0" distL="0" distR="0" wp14:anchorId="326157A6" wp14:editId="2B2297B3">
            <wp:extent cx="8207169" cy="4396651"/>
            <wp:effectExtent l="0" t="0" r="381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8739" cy="4413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3156AA" w14:textId="6B51A224" w:rsidR="003D1E53" w:rsidRDefault="003D1E53" w:rsidP="003D1E53">
      <w:pPr>
        <w:rPr>
          <w:lang w:val="en-GB"/>
        </w:rPr>
      </w:pPr>
      <w:r>
        <w:rPr>
          <w:b/>
          <w:bCs/>
        </w:rPr>
        <w:t xml:space="preserve">Supplementary figure </w:t>
      </w:r>
      <w:r w:rsidR="00A17B6D">
        <w:rPr>
          <w:b/>
          <w:bCs/>
        </w:rPr>
        <w:t>3</w:t>
      </w:r>
      <w:r w:rsidRPr="003D1E53">
        <w:rPr>
          <w:b/>
          <w:bCs/>
        </w:rPr>
        <w:t>. Differences in microbial diversity and composition of mucus bacteria from the buccal cavity and posterior intestine of Nile tilapia from families in F2 generations (F2C1; inbred and F2S1; outbred).</w:t>
      </w:r>
      <w:r w:rsidRPr="003D1E53">
        <w:t xml:space="preserve"> Chao1, Shannon and Simpson diversities of the A) buccal cavity bacteria, B) </w:t>
      </w:r>
      <w:r w:rsidRPr="003D1E53">
        <w:rPr>
          <w:lang w:val="en-GB"/>
        </w:rPr>
        <w:t xml:space="preserve">intestine bacteria. </w:t>
      </w:r>
      <w:proofErr w:type="spellStart"/>
      <w:r w:rsidRPr="003D1E53">
        <w:rPr>
          <w:lang w:val="en-GB"/>
        </w:rPr>
        <w:t>PCoA</w:t>
      </w:r>
      <w:proofErr w:type="spellEnd"/>
      <w:r w:rsidRPr="003D1E53">
        <w:rPr>
          <w:lang w:val="en-GB"/>
        </w:rPr>
        <w:t xml:space="preserve"> plots of the unweighted and weighted distances associated with the C) buccal cavity bacteria, D) intestine bacteria. </w:t>
      </w:r>
    </w:p>
    <w:p w14:paraId="228BCEE0" w14:textId="77777777" w:rsidR="003D1E53" w:rsidRDefault="003D1E53">
      <w:pPr>
        <w:rPr>
          <w:lang w:val="en-GB"/>
        </w:rPr>
      </w:pPr>
      <w:r>
        <w:rPr>
          <w:lang w:val="en-GB"/>
        </w:rPr>
        <w:br w:type="page"/>
      </w:r>
    </w:p>
    <w:p w14:paraId="304BA4FD" w14:textId="409AF03D" w:rsidR="003D1E53" w:rsidRPr="003D1E53" w:rsidRDefault="003D1E53" w:rsidP="003D1E53">
      <w:pPr>
        <w:jc w:val="center"/>
      </w:pPr>
      <w:r>
        <w:rPr>
          <w:noProof/>
        </w:rPr>
        <w:lastRenderedPageBreak/>
        <w:drawing>
          <wp:inline distT="0" distB="0" distL="0" distR="0" wp14:anchorId="34CFCC34" wp14:editId="6F1059DB">
            <wp:extent cx="8195181" cy="3999865"/>
            <wp:effectExtent l="0" t="0" r="0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6465" cy="4015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7632DA" w14:textId="77777777" w:rsidR="003D1E53" w:rsidRPr="003D1E53" w:rsidRDefault="003D1E53" w:rsidP="003D1E53"/>
    <w:p w14:paraId="5EBDC2C6" w14:textId="1C8C773E" w:rsidR="003D1E53" w:rsidRPr="003D1E53" w:rsidRDefault="003D1E53" w:rsidP="003D1E53">
      <w:r>
        <w:rPr>
          <w:b/>
          <w:bCs/>
        </w:rPr>
        <w:t xml:space="preserve">Supplementary figure </w:t>
      </w:r>
      <w:r w:rsidR="00A17B6D">
        <w:rPr>
          <w:b/>
          <w:bCs/>
        </w:rPr>
        <w:t>4</w:t>
      </w:r>
      <w:r w:rsidRPr="003D1E53">
        <w:rPr>
          <w:b/>
          <w:bCs/>
        </w:rPr>
        <w:t>. Differentially abundant ASVs between families in F2</w:t>
      </w:r>
      <w:r w:rsidR="00B97E54">
        <w:rPr>
          <w:b/>
          <w:bCs/>
        </w:rPr>
        <w:t xml:space="preserve"> generation</w:t>
      </w:r>
      <w:r w:rsidRPr="003D1E53">
        <w:rPr>
          <w:b/>
          <w:bCs/>
        </w:rPr>
        <w:t xml:space="preserve">. </w:t>
      </w:r>
      <w:r w:rsidRPr="003D1E53">
        <w:t>A) In the buccal cavity from F2S2 (inbred) vs F2C1 (inbred) comparison. B</w:t>
      </w:r>
      <w:r w:rsidRPr="006A5531">
        <w:t>) In the buccal cavity from F2S1 (outbred) vs F2C1 (inbred) comparison. C) In the posterior intestine from F2S1 (outbred) vs F2C1 (inbred) comparison.</w:t>
      </w:r>
    </w:p>
    <w:p w14:paraId="0E5BDE3E" w14:textId="17855E8C" w:rsidR="00A61DD0" w:rsidRDefault="00A61DD0">
      <w:r>
        <w:br w:type="page"/>
      </w:r>
    </w:p>
    <w:p w14:paraId="65353AF5" w14:textId="1DD6F1C2" w:rsidR="00DD2DDE" w:rsidRDefault="00DD2DDE" w:rsidP="00DD2DDE">
      <w:pPr>
        <w:ind w:left="1440"/>
        <w:rPr>
          <w:b/>
          <w:bCs/>
        </w:rPr>
      </w:pPr>
      <w:r w:rsidRPr="00E25FC4">
        <w:rPr>
          <w:b/>
          <w:bCs/>
        </w:rPr>
        <w:lastRenderedPageBreak/>
        <w:t>Supplementary Table</w:t>
      </w:r>
      <w:r>
        <w:rPr>
          <w:b/>
          <w:bCs/>
        </w:rPr>
        <w:t xml:space="preserve"> 1. Buccal cavity core microbiome that was shared between families and generations </w:t>
      </w:r>
    </w:p>
    <w:tbl>
      <w:tblPr>
        <w:tblStyle w:val="TableGrid"/>
        <w:tblpPr w:leftFromText="180" w:rightFromText="180" w:vertAnchor="page" w:horzAnchor="margin" w:tblpXSpec="center" w:tblpY="2476"/>
        <w:tblW w:w="0" w:type="auto"/>
        <w:tblLook w:val="04A0" w:firstRow="1" w:lastRow="0" w:firstColumn="1" w:lastColumn="0" w:noHBand="0" w:noVBand="1"/>
      </w:tblPr>
      <w:tblGrid>
        <w:gridCol w:w="1440"/>
        <w:gridCol w:w="2070"/>
        <w:gridCol w:w="1350"/>
        <w:gridCol w:w="4410"/>
      </w:tblGrid>
      <w:tr w:rsidR="00DD2DDE" w14:paraId="5696DCC1" w14:textId="77777777" w:rsidTr="003906B5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4623B473" w14:textId="77777777" w:rsidR="00DD2DDE" w:rsidRPr="00E25FC4" w:rsidRDefault="00DD2DDE" w:rsidP="003906B5">
            <w:pPr>
              <w:rPr>
                <w:b/>
                <w:bCs/>
              </w:rPr>
            </w:pPr>
            <w:r w:rsidRPr="00E25FC4">
              <w:rPr>
                <w:b/>
                <w:bCs/>
              </w:rPr>
              <w:t>ASV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62CE8BBF" w14:textId="77777777" w:rsidR="00DD2DDE" w:rsidRPr="00E25FC4" w:rsidRDefault="00DD2DDE" w:rsidP="003906B5">
            <w:pPr>
              <w:rPr>
                <w:b/>
                <w:bCs/>
              </w:rPr>
            </w:pPr>
            <w:r w:rsidRPr="00E25FC4">
              <w:rPr>
                <w:b/>
                <w:bCs/>
              </w:rPr>
              <w:t>Genu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8D414C6" w14:textId="77777777" w:rsidR="00DD2DDE" w:rsidRPr="00E25FC4" w:rsidRDefault="00DD2DDE" w:rsidP="003906B5">
            <w:pPr>
              <w:rPr>
                <w:b/>
                <w:bCs/>
              </w:rPr>
            </w:pPr>
            <w:r w:rsidRPr="00E25FC4">
              <w:rPr>
                <w:b/>
                <w:bCs/>
              </w:rPr>
              <w:t xml:space="preserve">Body site </w:t>
            </w:r>
          </w:p>
        </w:tc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6B2DC977" w14:textId="77777777" w:rsidR="00DD2DDE" w:rsidRPr="00E25FC4" w:rsidRDefault="00DD2DDE" w:rsidP="003906B5">
            <w:pPr>
              <w:rPr>
                <w:b/>
                <w:bCs/>
              </w:rPr>
            </w:pPr>
            <w:r w:rsidRPr="00E25FC4">
              <w:rPr>
                <w:b/>
                <w:bCs/>
              </w:rPr>
              <w:t xml:space="preserve">Family and generation </w:t>
            </w:r>
          </w:p>
        </w:tc>
      </w:tr>
      <w:tr w:rsidR="00DD2DDE" w14:paraId="24104E63" w14:textId="77777777" w:rsidTr="003906B5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49FC222" w14:textId="77777777" w:rsidR="00DD2DDE" w:rsidRDefault="00DD2DDE" w:rsidP="003906B5">
            <w:r>
              <w:t>DENOVO95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FE79361" w14:textId="77777777" w:rsidR="00DD2DDE" w:rsidRPr="00E25FC4" w:rsidRDefault="00DD2DDE" w:rsidP="003906B5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20DC1FC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left w:val="nil"/>
              <w:bottom w:val="nil"/>
              <w:right w:val="nil"/>
            </w:tcBorders>
          </w:tcPr>
          <w:p w14:paraId="44D7C0E8" w14:textId="77777777" w:rsidR="00DD2DDE" w:rsidRDefault="00DD2DDE" w:rsidP="003906B5">
            <w:r>
              <w:t>F059, F072 and F2C1</w:t>
            </w:r>
          </w:p>
        </w:tc>
      </w:tr>
      <w:tr w:rsidR="00DD2DDE" w14:paraId="39D0F95A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9BF818" w14:textId="77777777" w:rsidR="00DD2DDE" w:rsidRDefault="00DD2DDE" w:rsidP="003906B5">
            <w:r w:rsidRPr="00E25FC4">
              <w:t>DENOVO</w:t>
            </w:r>
            <w: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89792D" w14:textId="77777777" w:rsidR="00DD2DDE" w:rsidRPr="00E25FC4" w:rsidRDefault="00DD2DDE" w:rsidP="003906B5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FA7FA0" w14:textId="77777777" w:rsidR="00DD2DDE" w:rsidRDefault="00DD2DDE" w:rsidP="003906B5">
            <w:r>
              <w:t xml:space="preserve">MO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2FEF384" w14:textId="77777777" w:rsidR="00DD2DDE" w:rsidRDefault="00DD2DDE" w:rsidP="003906B5">
            <w:r>
              <w:t>F059, F072, F2C1 and F2S2</w:t>
            </w:r>
          </w:p>
        </w:tc>
      </w:tr>
      <w:tr w:rsidR="00DD2DDE" w14:paraId="13FA4F44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FAC8D7" w14:textId="77777777" w:rsidR="00DD2DDE" w:rsidRPr="00E25FC4" w:rsidRDefault="00DD2DDE" w:rsidP="003906B5">
            <w:r w:rsidRPr="00E25FC4">
              <w:t>DENOVO</w:t>
            </w:r>
            <w: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F79D19" w14:textId="77777777" w:rsidR="00DD2DDE" w:rsidRPr="00E25FC4" w:rsidRDefault="00DD2DDE" w:rsidP="003906B5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529C60" w14:textId="77777777" w:rsidR="00DD2DDE" w:rsidRDefault="00DD2DDE" w:rsidP="003906B5">
            <w:r>
              <w:t xml:space="preserve">MO 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145F5FB" w14:textId="77777777" w:rsidR="00DD2DDE" w:rsidRDefault="00DD2DDE" w:rsidP="003906B5">
            <w:r>
              <w:t>F059, F072, F2C1 and F2S2</w:t>
            </w:r>
          </w:p>
        </w:tc>
      </w:tr>
      <w:tr w:rsidR="00DD2DDE" w14:paraId="0D274D76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BF9635" w14:textId="77777777" w:rsidR="00DD2DDE" w:rsidRPr="00E25FC4" w:rsidRDefault="00DD2DDE" w:rsidP="003906B5">
            <w:r w:rsidRPr="00E25FC4">
              <w:t>DENOVO</w:t>
            </w:r>
            <w: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F23310" w14:textId="77777777" w:rsidR="00DD2DDE" w:rsidRPr="00E25FC4" w:rsidRDefault="00DD2DDE" w:rsidP="003906B5">
            <w:pPr>
              <w:rPr>
                <w:i/>
                <w:iCs/>
              </w:rPr>
            </w:pPr>
            <w:r w:rsidRPr="00B75199">
              <w:rPr>
                <w:i/>
                <w:iCs/>
              </w:rPr>
              <w:t>o__</w:t>
            </w:r>
            <w:proofErr w:type="spellStart"/>
            <w:r w:rsidRPr="00B75199">
              <w:rPr>
                <w:i/>
                <w:iCs/>
              </w:rPr>
              <w:t>Actinomycet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9DD56A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4110CDD" w14:textId="77777777" w:rsidR="00DD2DDE" w:rsidRDefault="00DD2DDE" w:rsidP="003906B5">
            <w:r>
              <w:t>F2S2</w:t>
            </w:r>
          </w:p>
        </w:tc>
      </w:tr>
      <w:tr w:rsidR="00DD2DDE" w14:paraId="0EBF13F6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D34CCF" w14:textId="77777777" w:rsidR="00DD2DDE" w:rsidRPr="00E25FC4" w:rsidRDefault="00DD2DDE" w:rsidP="003906B5">
            <w:r w:rsidRPr="00E25FC4">
              <w:t>DENOVO</w:t>
            </w:r>
            <w:r>
              <w:t>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3669BB" w14:textId="77777777" w:rsidR="00DD2DDE" w:rsidRPr="00E25FC4" w:rsidRDefault="00DD2DDE" w:rsidP="003906B5">
            <w:pPr>
              <w:rPr>
                <w:i/>
                <w:iCs/>
              </w:rPr>
            </w:pPr>
            <w:r w:rsidRPr="006F4AEC">
              <w:rPr>
                <w:i/>
                <w:iCs/>
              </w:rPr>
              <w:t>o__</w:t>
            </w:r>
            <w:proofErr w:type="spellStart"/>
            <w:r w:rsidRPr="006F4AEC">
              <w:rPr>
                <w:i/>
                <w:iCs/>
              </w:rPr>
              <w:t>Actinomycet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82FE2F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65DFCFB" w14:textId="77777777" w:rsidR="00DD2DDE" w:rsidRDefault="00DD2DDE" w:rsidP="003906B5">
            <w:r>
              <w:t>F059, F072 and F2S2</w:t>
            </w:r>
          </w:p>
        </w:tc>
      </w:tr>
      <w:tr w:rsidR="00DD2DDE" w14:paraId="3BA780B2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6D88A0" w14:textId="77777777" w:rsidR="00DD2DDE" w:rsidRPr="00E25FC4" w:rsidRDefault="00DD2DDE" w:rsidP="003906B5">
            <w:r w:rsidRPr="00E25FC4">
              <w:t>DENOVO</w:t>
            </w:r>
            <w:r>
              <w:t>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1F4E2C" w14:textId="77777777" w:rsidR="00DD2DDE" w:rsidRPr="00E25FC4" w:rsidRDefault="00DD2DDE" w:rsidP="003906B5">
            <w:pPr>
              <w:rPr>
                <w:i/>
                <w:iCs/>
              </w:rPr>
            </w:pPr>
            <w:r w:rsidRPr="009D0AAD">
              <w:rPr>
                <w:i/>
                <w:iCs/>
              </w:rPr>
              <w:t>o__</w:t>
            </w:r>
            <w:proofErr w:type="spellStart"/>
            <w:r w:rsidRPr="009D0AAD">
              <w:rPr>
                <w:i/>
                <w:iCs/>
              </w:rPr>
              <w:t>Actinomycet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06C4FA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6BF803D" w14:textId="77777777" w:rsidR="00DD2DDE" w:rsidRDefault="00DD2DDE" w:rsidP="003906B5">
            <w:r>
              <w:t>F072</w:t>
            </w:r>
          </w:p>
        </w:tc>
      </w:tr>
      <w:tr w:rsidR="00DD2DDE" w14:paraId="6A5503A2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011305" w14:textId="77777777" w:rsidR="00DD2DDE" w:rsidRPr="00E25FC4" w:rsidRDefault="00DD2DDE" w:rsidP="003906B5">
            <w:r w:rsidRPr="008F58AD">
              <w:t>DENOVO</w:t>
            </w:r>
            <w:r>
              <w:t>1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435EF0" w14:textId="77777777" w:rsidR="00DD2DDE" w:rsidRPr="00E25FC4" w:rsidRDefault="00DD2DDE" w:rsidP="003906B5">
            <w:pPr>
              <w:rPr>
                <w:i/>
                <w:iCs/>
              </w:rPr>
            </w:pPr>
            <w:r w:rsidRPr="009D0AAD">
              <w:rPr>
                <w:i/>
                <w:iCs/>
              </w:rPr>
              <w:t>o__</w:t>
            </w:r>
            <w:proofErr w:type="spellStart"/>
            <w:r w:rsidRPr="009D0AAD">
              <w:rPr>
                <w:i/>
                <w:iCs/>
              </w:rPr>
              <w:t>Actinomycet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9DF8E7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66275FB" w14:textId="77777777" w:rsidR="00DD2DDE" w:rsidRDefault="00DD2DDE" w:rsidP="003906B5">
            <w:r>
              <w:t>F059 and F072</w:t>
            </w:r>
          </w:p>
        </w:tc>
      </w:tr>
      <w:tr w:rsidR="00DD2DDE" w14:paraId="242B5D01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795BCE" w14:textId="77777777" w:rsidR="00DD2DDE" w:rsidRPr="00E25FC4" w:rsidRDefault="00DD2DDE" w:rsidP="003906B5">
            <w:r w:rsidRPr="00421AB1">
              <w:t>DENOVO1</w:t>
            </w:r>
            <w: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C3D4A2" w14:textId="77777777" w:rsidR="00DD2DDE" w:rsidRPr="00E25FC4" w:rsidRDefault="00DD2DDE" w:rsidP="003906B5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C15324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69F9BDE" w14:textId="77777777" w:rsidR="00DD2DDE" w:rsidRDefault="00DD2DDE" w:rsidP="003906B5">
            <w:r>
              <w:t>F072</w:t>
            </w:r>
          </w:p>
        </w:tc>
      </w:tr>
      <w:tr w:rsidR="00DD2DDE" w14:paraId="2E0C9E50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9BC289" w14:textId="77777777" w:rsidR="00DD2DDE" w:rsidRPr="00E25FC4" w:rsidRDefault="00DD2DDE" w:rsidP="003906B5">
            <w:r w:rsidRPr="00421AB1">
              <w:t>DENOVO1</w:t>
            </w:r>
            <w: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82CD13" w14:textId="77777777" w:rsidR="00DD2DDE" w:rsidRPr="00E25FC4" w:rsidRDefault="00DD2DDE" w:rsidP="003906B5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021A6F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4BCE793" w14:textId="77777777" w:rsidR="00DD2DDE" w:rsidRDefault="00DD2DDE" w:rsidP="003906B5">
            <w:r>
              <w:t>F072</w:t>
            </w:r>
          </w:p>
        </w:tc>
      </w:tr>
      <w:tr w:rsidR="00DD2DDE" w14:paraId="187B3CA1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222779" w14:textId="77777777" w:rsidR="00DD2DDE" w:rsidRPr="00E25FC4" w:rsidRDefault="00DD2DDE" w:rsidP="003906B5">
            <w:r w:rsidRPr="00421AB1">
              <w:t>DENOVO</w:t>
            </w:r>
            <w:r>
              <w:t>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512093" w14:textId="77777777" w:rsidR="00DD2DDE" w:rsidRPr="00E25FC4" w:rsidRDefault="00DD2DDE" w:rsidP="003906B5">
            <w:pPr>
              <w:rPr>
                <w:i/>
                <w:iCs/>
              </w:rPr>
            </w:pPr>
            <w:r w:rsidRPr="009D0AAD">
              <w:rPr>
                <w:i/>
                <w:iCs/>
              </w:rPr>
              <w:t>o__</w:t>
            </w:r>
            <w:proofErr w:type="spellStart"/>
            <w:r w:rsidRPr="009D0AAD">
              <w:rPr>
                <w:i/>
                <w:iCs/>
              </w:rPr>
              <w:t>Actinomycet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5B9C85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6904A31" w14:textId="77777777" w:rsidR="00DD2DDE" w:rsidRDefault="00DD2DDE" w:rsidP="003906B5">
            <w:r>
              <w:t>F059 and F072</w:t>
            </w:r>
          </w:p>
        </w:tc>
      </w:tr>
      <w:tr w:rsidR="00DD2DDE" w14:paraId="26F43865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D1A5A9" w14:textId="77777777" w:rsidR="00DD2DDE" w:rsidRPr="00E25FC4" w:rsidRDefault="00DD2DDE" w:rsidP="003906B5">
            <w:r>
              <w:t>DENOVO1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CD0E92" w14:textId="77777777" w:rsidR="00DD2DDE" w:rsidRPr="00E25FC4" w:rsidRDefault="00DD2DDE" w:rsidP="003906B5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B4F080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87B22D5" w14:textId="77777777" w:rsidR="00DD2DDE" w:rsidRDefault="00DD2DDE" w:rsidP="003906B5">
            <w:r w:rsidRPr="00E25FC4">
              <w:t>F0</w:t>
            </w:r>
            <w:r>
              <w:t>72</w:t>
            </w:r>
          </w:p>
        </w:tc>
      </w:tr>
      <w:tr w:rsidR="00DD2DDE" w14:paraId="34A51C28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244DA4" w14:textId="77777777" w:rsidR="00DD2DDE" w:rsidRPr="00E25FC4" w:rsidRDefault="00DD2DDE" w:rsidP="003906B5">
            <w:r w:rsidRPr="00E25FC4">
              <w:t>DENOVO</w:t>
            </w:r>
            <w:r>
              <w:t>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C342FA" w14:textId="77777777" w:rsidR="00DD2DDE" w:rsidRPr="00E25FC4" w:rsidRDefault="00DD2DDE" w:rsidP="003906B5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ED45B7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F98669B" w14:textId="77777777" w:rsidR="00DD2DDE" w:rsidRDefault="00DD2DDE" w:rsidP="003906B5">
            <w:r>
              <w:t>F059 and F072</w:t>
            </w:r>
          </w:p>
        </w:tc>
      </w:tr>
      <w:tr w:rsidR="00DD2DDE" w14:paraId="1B2F91AC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35E7D3" w14:textId="77777777" w:rsidR="00DD2DDE" w:rsidRPr="00E25FC4" w:rsidRDefault="00DD2DDE" w:rsidP="003906B5">
            <w:r w:rsidRPr="00E25FC4">
              <w:t>DENOVO</w:t>
            </w:r>
            <w:r>
              <w:t>1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80B5375" w14:textId="77777777" w:rsidR="00DD2DDE" w:rsidRPr="00E25FC4" w:rsidRDefault="00DD2DDE" w:rsidP="003906B5">
            <w:pPr>
              <w:rPr>
                <w:i/>
                <w:iCs/>
              </w:rPr>
            </w:pPr>
            <w:r w:rsidRPr="009D0AAD">
              <w:rPr>
                <w:i/>
                <w:iCs/>
              </w:rPr>
              <w:t>o__</w:t>
            </w:r>
            <w:proofErr w:type="spellStart"/>
            <w:r w:rsidRPr="009D0AAD">
              <w:rPr>
                <w:i/>
                <w:iCs/>
              </w:rPr>
              <w:t>Actinomycetal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8D861F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15F2C33" w14:textId="77777777" w:rsidR="00DD2DDE" w:rsidRDefault="00DD2DDE" w:rsidP="003906B5">
            <w:r>
              <w:t>F072</w:t>
            </w:r>
          </w:p>
        </w:tc>
      </w:tr>
      <w:tr w:rsidR="00DD2DDE" w14:paraId="644C8DEE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F4319A" w14:textId="77777777" w:rsidR="00DD2DDE" w:rsidRPr="00E25FC4" w:rsidRDefault="00DD2DDE" w:rsidP="003906B5">
            <w:r w:rsidRPr="00E25FC4">
              <w:t>DENOVO</w:t>
            </w:r>
            <w:r>
              <w:t>1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1FAAAC" w14:textId="77777777" w:rsidR="00DD2DDE" w:rsidRPr="00E25FC4" w:rsidRDefault="00DD2DDE" w:rsidP="003906B5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E37E7F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478AB33" w14:textId="77777777" w:rsidR="00DD2DDE" w:rsidRDefault="00DD2DDE" w:rsidP="003906B5">
            <w:r>
              <w:t>F072</w:t>
            </w:r>
          </w:p>
        </w:tc>
      </w:tr>
      <w:tr w:rsidR="00DD2DDE" w14:paraId="0D74D64E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EDCB76" w14:textId="77777777" w:rsidR="00DD2DDE" w:rsidRPr="00E25FC4" w:rsidRDefault="00DD2DDE" w:rsidP="003906B5">
            <w:r w:rsidRPr="00E25FC4">
              <w:t>DENOVO</w:t>
            </w:r>
            <w:r>
              <w:t>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8A34C34" w14:textId="77777777" w:rsidR="00DD2DDE" w:rsidRPr="00E25FC4" w:rsidRDefault="00DD2DDE" w:rsidP="003906B5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AF34AB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B844C6E" w14:textId="77777777" w:rsidR="00DD2DDE" w:rsidRDefault="00DD2DDE" w:rsidP="003906B5">
            <w:r>
              <w:t>F072</w:t>
            </w:r>
          </w:p>
        </w:tc>
      </w:tr>
      <w:tr w:rsidR="00DD2DDE" w14:paraId="4FEE7120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4E269B" w14:textId="77777777" w:rsidR="00DD2DDE" w:rsidRPr="00E25FC4" w:rsidRDefault="00DD2DDE" w:rsidP="003906B5">
            <w:r w:rsidRPr="00E25FC4">
              <w:t>DENOVO</w:t>
            </w:r>
            <w:r>
              <w:t>1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2BF1F6" w14:textId="77777777" w:rsidR="00DD2DDE" w:rsidRPr="00E25FC4" w:rsidRDefault="00DD2DDE" w:rsidP="003906B5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EE2231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1A271A5" w14:textId="77777777" w:rsidR="00DD2DDE" w:rsidRDefault="00DD2DDE" w:rsidP="003906B5">
            <w:r w:rsidRPr="00E25FC4">
              <w:t>F059 and F072</w:t>
            </w:r>
          </w:p>
        </w:tc>
      </w:tr>
      <w:tr w:rsidR="00DD2DDE" w14:paraId="45D764B0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76BC96" w14:textId="77777777" w:rsidR="00DD2DDE" w:rsidRPr="00E25FC4" w:rsidRDefault="00DD2DDE" w:rsidP="003906B5">
            <w:r>
              <w:t>DENOVO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B2D6AE9" w14:textId="77777777" w:rsidR="00DD2DDE" w:rsidRPr="00E25FC4" w:rsidRDefault="00DD2DDE" w:rsidP="003906B5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Sphingomona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6B2AC4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2544493" w14:textId="77777777" w:rsidR="00DD2DDE" w:rsidRDefault="00DD2DDE" w:rsidP="003906B5">
            <w:r w:rsidRPr="00E25FC4">
              <w:t>F059</w:t>
            </w:r>
          </w:p>
        </w:tc>
      </w:tr>
      <w:tr w:rsidR="00DD2DDE" w14:paraId="311BB5EC" w14:textId="77777777" w:rsidTr="003906B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3E90FF" w14:textId="77777777" w:rsidR="00DD2DDE" w:rsidRPr="00E25FC4" w:rsidRDefault="00DD2DDE" w:rsidP="003906B5">
            <w:r w:rsidRPr="00E25FC4">
              <w:t>DENOVO</w:t>
            </w:r>
            <w: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4D7767" w14:textId="77777777" w:rsidR="00DD2DDE" w:rsidRPr="00E25FC4" w:rsidRDefault="00DD2DDE" w:rsidP="003906B5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EA927F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202D114" w14:textId="77777777" w:rsidR="00DD2DDE" w:rsidRPr="00E25FC4" w:rsidRDefault="00DD2DDE" w:rsidP="003906B5">
            <w:r w:rsidRPr="00E25FC4">
              <w:t>F059 and F072</w:t>
            </w:r>
          </w:p>
        </w:tc>
      </w:tr>
      <w:tr w:rsidR="00DD2DDE" w14:paraId="249FBC36" w14:textId="77777777" w:rsidTr="003906B5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EE76B" w14:textId="77777777" w:rsidR="00DD2DDE" w:rsidRPr="00E25FC4" w:rsidRDefault="00DD2DDE" w:rsidP="003906B5">
            <w:r w:rsidRPr="00E25FC4">
              <w:t>DENOVO</w:t>
            </w:r>
            <w:r>
              <w:t>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0AEB1" w14:textId="77777777" w:rsidR="00DD2DDE" w:rsidRPr="00E25FC4" w:rsidRDefault="00DD2DDE" w:rsidP="003906B5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A8655" w14:textId="77777777" w:rsidR="00DD2DDE" w:rsidRDefault="00DD2DDE" w:rsidP="003906B5">
            <w:r>
              <w:t>MO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0300A" w14:textId="77777777" w:rsidR="00DD2DDE" w:rsidRPr="00E25FC4" w:rsidRDefault="00DD2DDE" w:rsidP="003906B5">
            <w:r>
              <w:t>F072</w:t>
            </w:r>
          </w:p>
        </w:tc>
      </w:tr>
    </w:tbl>
    <w:p w14:paraId="1F042F86" w14:textId="77777777" w:rsidR="00DD2DDE" w:rsidRDefault="00DD2DDE" w:rsidP="00DD2DDE"/>
    <w:p w14:paraId="7E9FDB3A" w14:textId="77777777" w:rsidR="00DD2DDE" w:rsidRDefault="00DD2DDE" w:rsidP="00DD2DDE"/>
    <w:p w14:paraId="55AA3F13" w14:textId="77777777" w:rsidR="00DD2DDE" w:rsidRDefault="00DD2DDE" w:rsidP="00DD2DDE"/>
    <w:p w14:paraId="7F42913E" w14:textId="77777777" w:rsidR="00DD2DDE" w:rsidRDefault="00DD2DDE" w:rsidP="00DD2DDE"/>
    <w:p w14:paraId="37CAF375" w14:textId="77777777" w:rsidR="00DD2DDE" w:rsidRDefault="00DD2DDE" w:rsidP="00DD2DDE"/>
    <w:p w14:paraId="7FEA93C3" w14:textId="77777777" w:rsidR="00DD2DDE" w:rsidRDefault="00DD2DDE" w:rsidP="00DD2DDE"/>
    <w:p w14:paraId="65338BE2" w14:textId="77777777" w:rsidR="00DD2DDE" w:rsidRDefault="00DD2DDE" w:rsidP="00DD2DDE"/>
    <w:p w14:paraId="058A5A9C" w14:textId="77777777" w:rsidR="00DD2DDE" w:rsidRDefault="00DD2DDE" w:rsidP="00DD2DDE"/>
    <w:p w14:paraId="27C2CFAA" w14:textId="77777777" w:rsidR="00DD2DDE" w:rsidRDefault="00DD2DDE" w:rsidP="00DD2DDE"/>
    <w:p w14:paraId="77A5810D" w14:textId="77777777" w:rsidR="00DD2DDE" w:rsidRDefault="00DD2DDE" w:rsidP="00DD2DDE"/>
    <w:p w14:paraId="2354B6D3" w14:textId="77777777" w:rsidR="00DD2DDE" w:rsidRDefault="00DD2DDE" w:rsidP="00DD2DDE"/>
    <w:p w14:paraId="03F69419" w14:textId="77777777" w:rsidR="00DD2DDE" w:rsidRDefault="00DD2DDE" w:rsidP="00DD2DDE"/>
    <w:p w14:paraId="259C3596" w14:textId="77777777" w:rsidR="00DD2DDE" w:rsidRDefault="00DD2DDE" w:rsidP="00DD2DDE"/>
    <w:p w14:paraId="09D9AEF3" w14:textId="77777777" w:rsidR="00A85A7E" w:rsidRDefault="00A85A7E" w:rsidP="00DD2DDE">
      <w:pPr>
        <w:ind w:left="1440"/>
      </w:pPr>
    </w:p>
    <w:p w14:paraId="74C07F4D" w14:textId="00E26F6F" w:rsidR="00DD2DDE" w:rsidRDefault="00DD2DDE" w:rsidP="00DD2DDE">
      <w:pPr>
        <w:ind w:left="1440"/>
      </w:pPr>
      <w:r>
        <w:t>MO- Mouth</w:t>
      </w:r>
    </w:p>
    <w:p w14:paraId="2A3598D7" w14:textId="77777777" w:rsidR="00DD2DDE" w:rsidRDefault="00DD2DDE">
      <w:pPr>
        <w:rPr>
          <w:b/>
          <w:bCs/>
        </w:rPr>
      </w:pPr>
      <w:r>
        <w:rPr>
          <w:b/>
          <w:bCs/>
        </w:rPr>
        <w:br w:type="page"/>
      </w:r>
    </w:p>
    <w:p w14:paraId="5202BB79" w14:textId="175D7125" w:rsidR="00A61DD0" w:rsidRDefault="00A61DD0" w:rsidP="00BA6605">
      <w:pPr>
        <w:ind w:left="1440" w:firstLine="720"/>
      </w:pPr>
      <w:r w:rsidRPr="00E25FC4">
        <w:rPr>
          <w:b/>
          <w:bCs/>
        </w:rPr>
        <w:lastRenderedPageBreak/>
        <w:t>Supplementary Table</w:t>
      </w:r>
      <w:r w:rsidR="008D7CE6">
        <w:rPr>
          <w:b/>
          <w:bCs/>
        </w:rPr>
        <w:t xml:space="preserve"> </w:t>
      </w:r>
      <w:r w:rsidR="00DF39B3">
        <w:rPr>
          <w:b/>
          <w:bCs/>
        </w:rPr>
        <w:t>2</w:t>
      </w:r>
      <w:r>
        <w:t xml:space="preserve">. </w:t>
      </w:r>
      <w:r w:rsidR="00EA1C85">
        <w:t>C</w:t>
      </w:r>
      <w:r>
        <w:t xml:space="preserve">ore microbiome </w:t>
      </w:r>
      <w:r w:rsidR="00EA1C85">
        <w:t xml:space="preserve">that </w:t>
      </w:r>
      <w:proofErr w:type="gramStart"/>
      <w:r w:rsidR="00EA1C85">
        <w:t>were</w:t>
      </w:r>
      <w:proofErr w:type="gramEnd"/>
      <w:r w:rsidR="00EA1C85">
        <w:t xml:space="preserve"> shared </w:t>
      </w:r>
      <w:r>
        <w:t xml:space="preserve">across generations </w:t>
      </w:r>
    </w:p>
    <w:tbl>
      <w:tblPr>
        <w:tblStyle w:val="TableGrid"/>
        <w:tblpPr w:leftFromText="180" w:rightFromText="180" w:vertAnchor="page" w:horzAnchor="margin" w:tblpXSpec="center" w:tblpY="1925"/>
        <w:tblW w:w="0" w:type="auto"/>
        <w:tblLook w:val="04A0" w:firstRow="1" w:lastRow="0" w:firstColumn="1" w:lastColumn="0" w:noHBand="0" w:noVBand="1"/>
      </w:tblPr>
      <w:tblGrid>
        <w:gridCol w:w="1440"/>
        <w:gridCol w:w="2070"/>
        <w:gridCol w:w="1350"/>
        <w:gridCol w:w="4410"/>
      </w:tblGrid>
      <w:tr w:rsidR="00A61DD0" w14:paraId="1C45E11E" w14:textId="77777777" w:rsidTr="00A61DD0"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87E74E2" w14:textId="77777777" w:rsidR="00A61DD0" w:rsidRPr="00E25FC4" w:rsidRDefault="00A61DD0" w:rsidP="00A61DD0">
            <w:pPr>
              <w:rPr>
                <w:b/>
                <w:bCs/>
              </w:rPr>
            </w:pPr>
            <w:r w:rsidRPr="00E25FC4">
              <w:rPr>
                <w:b/>
                <w:bCs/>
              </w:rPr>
              <w:t>ASV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7656BF04" w14:textId="77777777" w:rsidR="00A61DD0" w:rsidRPr="00E25FC4" w:rsidRDefault="00A61DD0" w:rsidP="00A61DD0">
            <w:pPr>
              <w:rPr>
                <w:b/>
                <w:bCs/>
              </w:rPr>
            </w:pPr>
            <w:r w:rsidRPr="00E25FC4">
              <w:rPr>
                <w:b/>
                <w:bCs/>
              </w:rPr>
              <w:t>Genu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78EAF024" w14:textId="77777777" w:rsidR="00A61DD0" w:rsidRPr="00E25FC4" w:rsidRDefault="00A61DD0" w:rsidP="00A61DD0">
            <w:pPr>
              <w:rPr>
                <w:b/>
                <w:bCs/>
              </w:rPr>
            </w:pPr>
            <w:r w:rsidRPr="00E25FC4">
              <w:rPr>
                <w:b/>
                <w:bCs/>
              </w:rPr>
              <w:t xml:space="preserve">Body site </w:t>
            </w:r>
          </w:p>
        </w:tc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</w:tcPr>
          <w:p w14:paraId="680B804C" w14:textId="77777777" w:rsidR="00A61DD0" w:rsidRPr="00E25FC4" w:rsidRDefault="00A61DD0" w:rsidP="00A61DD0">
            <w:pPr>
              <w:rPr>
                <w:b/>
                <w:bCs/>
              </w:rPr>
            </w:pPr>
            <w:r w:rsidRPr="00E25FC4">
              <w:rPr>
                <w:b/>
                <w:bCs/>
              </w:rPr>
              <w:t xml:space="preserve">Family and generation </w:t>
            </w:r>
          </w:p>
        </w:tc>
      </w:tr>
      <w:tr w:rsidR="00A61DD0" w14:paraId="565B33EF" w14:textId="77777777" w:rsidTr="00A61DD0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FD9F8E4" w14:textId="77777777" w:rsidR="00A61DD0" w:rsidRDefault="00A61DD0" w:rsidP="00A61DD0">
            <w:r>
              <w:t>DENOVO95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82E1720" w14:textId="77777777" w:rsidR="00A61DD0" w:rsidRPr="00E25FC4" w:rsidRDefault="00A61DD0" w:rsidP="00A61DD0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0B39E75E" w14:textId="5939AE18" w:rsidR="00A61DD0" w:rsidRDefault="00A61DD0" w:rsidP="00A61DD0">
            <w:r>
              <w:t>M</w:t>
            </w:r>
            <w:r w:rsidR="000C5A52">
              <w:t>O</w:t>
            </w:r>
          </w:p>
        </w:tc>
        <w:tc>
          <w:tcPr>
            <w:tcW w:w="4410" w:type="dxa"/>
            <w:tcBorders>
              <w:left w:val="nil"/>
              <w:bottom w:val="nil"/>
              <w:right w:val="nil"/>
            </w:tcBorders>
          </w:tcPr>
          <w:p w14:paraId="476DB23A" w14:textId="77777777" w:rsidR="00A61DD0" w:rsidRDefault="00A61DD0" w:rsidP="00A61DD0">
            <w:r>
              <w:t>F059, F072 and F2C1</w:t>
            </w:r>
          </w:p>
        </w:tc>
      </w:tr>
      <w:tr w:rsidR="00A61DD0" w14:paraId="3CD3A6EE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E44200" w14:textId="77777777" w:rsidR="00A61DD0" w:rsidRDefault="00A61DD0" w:rsidP="00A61DD0">
            <w:r w:rsidRPr="00E25FC4">
              <w:t>DENOVO</w:t>
            </w:r>
            <w: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C4BC3C" w14:textId="77777777" w:rsidR="00A61DD0" w:rsidRPr="00E25FC4" w:rsidRDefault="00A61DD0" w:rsidP="00A61DD0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763984" w14:textId="58EC4EEB" w:rsidR="00A61DD0" w:rsidRDefault="00A61DD0" w:rsidP="00A61DD0">
            <w:r>
              <w:t>M</w:t>
            </w:r>
            <w:r w:rsidR="000C5A52">
              <w:t>O</w:t>
            </w:r>
            <w:r>
              <w:t xml:space="preserve"> and 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689501F" w14:textId="77777777" w:rsidR="00A61DD0" w:rsidRDefault="00A61DD0" w:rsidP="00A61DD0">
            <w:r>
              <w:t>All generations including wild fish except F2S1</w:t>
            </w:r>
          </w:p>
        </w:tc>
      </w:tr>
      <w:tr w:rsidR="00A61DD0" w14:paraId="5701A452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B7C0FE" w14:textId="77777777" w:rsidR="00A61DD0" w:rsidRPr="00E25FC4" w:rsidRDefault="00A61DD0" w:rsidP="00A61DD0">
            <w:r w:rsidRPr="00E25FC4">
              <w:t>DENOVO</w:t>
            </w:r>
            <w: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A73A386" w14:textId="77777777" w:rsidR="00A61DD0" w:rsidRPr="00E25FC4" w:rsidRDefault="00A61DD0" w:rsidP="00A61DD0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54F797" w14:textId="19E51520" w:rsidR="00A61DD0" w:rsidRDefault="00A61DD0" w:rsidP="00A61DD0">
            <w:r>
              <w:t>M</w:t>
            </w:r>
            <w:r w:rsidR="000C5A52">
              <w:t>O</w:t>
            </w:r>
            <w:r>
              <w:t xml:space="preserve"> and 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3AB2045" w14:textId="77777777" w:rsidR="00A61DD0" w:rsidRDefault="00A61DD0" w:rsidP="00A61DD0">
            <w:r>
              <w:t>All generations including wild fish</w:t>
            </w:r>
          </w:p>
        </w:tc>
      </w:tr>
      <w:tr w:rsidR="00A61DD0" w14:paraId="3C040E3C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09D2E6" w14:textId="77777777" w:rsidR="00A61DD0" w:rsidRPr="00E25FC4" w:rsidRDefault="00A61DD0" w:rsidP="00A61DD0">
            <w:r w:rsidRPr="00E25FC4">
              <w:t>DENOVO</w:t>
            </w:r>
            <w:r>
              <w:t>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ECBE17" w14:textId="77777777" w:rsidR="00A61DD0" w:rsidRPr="00E25FC4" w:rsidRDefault="00A61DD0" w:rsidP="00A61DD0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4527A2" w14:textId="2A39D065" w:rsidR="00A61DD0" w:rsidRDefault="00A61DD0" w:rsidP="00A61DD0">
            <w:r>
              <w:t>M</w:t>
            </w:r>
            <w:r w:rsidR="000C5A52">
              <w:t>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D0E634B" w14:textId="77777777" w:rsidR="00A61DD0" w:rsidRDefault="00A61DD0" w:rsidP="00A61DD0">
            <w:r>
              <w:t>WF59, F059 and F072</w:t>
            </w:r>
          </w:p>
        </w:tc>
      </w:tr>
      <w:tr w:rsidR="00A61DD0" w14:paraId="24A8257C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A2F369" w14:textId="77777777" w:rsidR="00A61DD0" w:rsidRPr="00E25FC4" w:rsidRDefault="00A61DD0" w:rsidP="00A61DD0">
            <w:r w:rsidRPr="00E25FC4">
              <w:t>DENOVO</w:t>
            </w:r>
            <w: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60ADEE" w14:textId="77777777" w:rsidR="00A61DD0" w:rsidRPr="00E25FC4" w:rsidRDefault="00A61DD0" w:rsidP="00A61DD0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FD5270" w14:textId="1E3876A7" w:rsidR="00A61DD0" w:rsidRDefault="00A61DD0" w:rsidP="00A61DD0">
            <w:r>
              <w:t>M</w:t>
            </w:r>
            <w:r w:rsidR="000C5A52">
              <w:t>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C506E67" w14:textId="77777777" w:rsidR="00A61DD0" w:rsidRDefault="00A61DD0" w:rsidP="00A61DD0">
            <w:r>
              <w:t>WF</w:t>
            </w:r>
            <w:proofErr w:type="gramStart"/>
            <w:r>
              <w:t>59,WF</w:t>
            </w:r>
            <w:proofErr w:type="gramEnd"/>
            <w:r>
              <w:t xml:space="preserve">72, </w:t>
            </w:r>
            <w:r w:rsidRPr="00E25FC4">
              <w:t>F059 and F072</w:t>
            </w:r>
          </w:p>
        </w:tc>
      </w:tr>
      <w:tr w:rsidR="00A61DD0" w14:paraId="5305154A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B2C523" w14:textId="77777777" w:rsidR="00A61DD0" w:rsidRPr="00E25FC4" w:rsidRDefault="00A61DD0" w:rsidP="00A61DD0">
            <w:r w:rsidRPr="00E25FC4">
              <w:t>DENOVO</w:t>
            </w:r>
            <w:r>
              <w:t>1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41A74F" w14:textId="77777777" w:rsidR="00A61DD0" w:rsidRPr="00E25FC4" w:rsidRDefault="00A61DD0" w:rsidP="00A61DD0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BC4223" w14:textId="09C65C37" w:rsidR="00A61DD0" w:rsidRDefault="00A61DD0" w:rsidP="00A61DD0">
            <w:r>
              <w:t>M</w:t>
            </w:r>
            <w:r w:rsidR="000C5A52">
              <w:t>O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0421AA6" w14:textId="77777777" w:rsidR="00A61DD0" w:rsidRPr="00E25FC4" w:rsidRDefault="00A61DD0" w:rsidP="00A61DD0">
            <w:r w:rsidRPr="00E25FC4">
              <w:t>F059 and F072</w:t>
            </w:r>
          </w:p>
        </w:tc>
      </w:tr>
      <w:tr w:rsidR="00A61DD0" w14:paraId="29E148CC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0EA090" w14:textId="77777777" w:rsidR="00A61DD0" w:rsidRPr="00E25FC4" w:rsidRDefault="00A61DD0" w:rsidP="00A61DD0">
            <w:r w:rsidRPr="00E25FC4">
              <w:t>DENOVO</w:t>
            </w:r>
            <w:r>
              <w:t>1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D325E46" w14:textId="77777777" w:rsidR="00A61DD0" w:rsidRPr="00E25FC4" w:rsidRDefault="00A61DD0" w:rsidP="00A61DD0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57727B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5CFA45D" w14:textId="77777777" w:rsidR="00A61DD0" w:rsidRPr="00E25FC4" w:rsidRDefault="00A61DD0" w:rsidP="00A61DD0">
            <w:r>
              <w:t>WF59 and F059</w:t>
            </w:r>
          </w:p>
        </w:tc>
      </w:tr>
      <w:tr w:rsidR="00A61DD0" w14:paraId="47747A24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B278C0" w14:textId="77777777" w:rsidR="00A61DD0" w:rsidRPr="00E25FC4" w:rsidRDefault="00A61DD0" w:rsidP="00A61DD0">
            <w:r w:rsidRPr="00E25FC4">
              <w:t>DENOVO</w:t>
            </w:r>
            <w:r>
              <w:t>1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CF31E5" w14:textId="77777777" w:rsidR="00A61DD0" w:rsidRPr="00E25FC4" w:rsidRDefault="00A61DD0" w:rsidP="00A61DD0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B9F75B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F533DBE" w14:textId="77777777" w:rsidR="00A61DD0" w:rsidRDefault="00A61DD0" w:rsidP="00A61DD0">
            <w:r w:rsidRPr="00E25FC4">
              <w:t>WF59 and F059</w:t>
            </w:r>
          </w:p>
        </w:tc>
      </w:tr>
      <w:tr w:rsidR="00A61DD0" w14:paraId="5B2EE9C1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7E81EE" w14:textId="77777777" w:rsidR="00A61DD0" w:rsidRPr="00E25FC4" w:rsidRDefault="00A61DD0" w:rsidP="00A61DD0">
            <w:r w:rsidRPr="00E25FC4">
              <w:t>DENOVO</w:t>
            </w:r>
            <w:r>
              <w:t>1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4B72E9" w14:textId="77777777" w:rsidR="00A61DD0" w:rsidRPr="00E25FC4" w:rsidRDefault="00A61DD0" w:rsidP="00A61DD0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841A40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DEFFFA3" w14:textId="77777777" w:rsidR="00A61DD0" w:rsidRPr="00E25FC4" w:rsidRDefault="00A61DD0" w:rsidP="00A61DD0">
            <w:r w:rsidRPr="00E25FC4">
              <w:t>WF59 and F059</w:t>
            </w:r>
          </w:p>
        </w:tc>
      </w:tr>
      <w:tr w:rsidR="00A61DD0" w14:paraId="3D97E057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CA6D47" w14:textId="77777777" w:rsidR="00A61DD0" w:rsidRPr="00E25FC4" w:rsidRDefault="00A61DD0" w:rsidP="00A61DD0">
            <w:r>
              <w:t>DENOVO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CF004E" w14:textId="77777777" w:rsidR="00A61DD0" w:rsidRPr="00E25FC4" w:rsidRDefault="00A61DD0" w:rsidP="00A61DD0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4B7D10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009A8A6" w14:textId="77777777" w:rsidR="00A61DD0" w:rsidRPr="00E25FC4" w:rsidRDefault="00A61DD0" w:rsidP="00A61DD0">
            <w:r w:rsidRPr="00E25FC4">
              <w:t>WF59 and F059</w:t>
            </w:r>
          </w:p>
        </w:tc>
      </w:tr>
      <w:tr w:rsidR="00A61DD0" w14:paraId="35D0DF4B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864326" w14:textId="77777777" w:rsidR="00A61DD0" w:rsidRDefault="00A61DD0" w:rsidP="00A61DD0">
            <w:r>
              <w:t>DENOVO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CABE9A" w14:textId="77777777" w:rsidR="00A61DD0" w:rsidRPr="00E25FC4" w:rsidRDefault="00A61DD0" w:rsidP="00A61DD0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FF03D1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D425C04" w14:textId="77777777" w:rsidR="00A61DD0" w:rsidRPr="00E25FC4" w:rsidRDefault="00A61DD0" w:rsidP="00A61DD0">
            <w:r w:rsidRPr="00E25FC4">
              <w:t>WF59 and F059</w:t>
            </w:r>
          </w:p>
        </w:tc>
      </w:tr>
      <w:tr w:rsidR="00A61DD0" w14:paraId="63AFC170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1311EB" w14:textId="77777777" w:rsidR="00A61DD0" w:rsidRDefault="00A61DD0" w:rsidP="00A61DD0">
            <w:r>
              <w:t>DENOVO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A33DC2" w14:textId="77777777" w:rsidR="00A61DD0" w:rsidRPr="00E25FC4" w:rsidRDefault="00A61DD0" w:rsidP="00A61DD0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Sphingomona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853011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091C7EE" w14:textId="77777777" w:rsidR="00A61DD0" w:rsidRPr="00E25FC4" w:rsidRDefault="00A61DD0" w:rsidP="00A61DD0">
            <w:r w:rsidRPr="00E25FC4">
              <w:t>WF59 and F059</w:t>
            </w:r>
          </w:p>
        </w:tc>
      </w:tr>
      <w:tr w:rsidR="00A61DD0" w14:paraId="64CB1199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9CC691" w14:textId="77777777" w:rsidR="00A61DD0" w:rsidRDefault="00A61DD0" w:rsidP="00A61DD0">
            <w:r>
              <w:t>DENOVO1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7AA38E" w14:textId="77777777" w:rsidR="00A61DD0" w:rsidRPr="00E25FC4" w:rsidRDefault="00A61DD0" w:rsidP="00A61DD0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E17A98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D28E44C" w14:textId="77777777" w:rsidR="00A61DD0" w:rsidRPr="00E25FC4" w:rsidRDefault="00A61DD0" w:rsidP="00A61DD0">
            <w:r w:rsidRPr="00E25FC4">
              <w:t>WF59 and F059</w:t>
            </w:r>
          </w:p>
        </w:tc>
      </w:tr>
      <w:tr w:rsidR="00A61DD0" w14:paraId="6E221648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6EFA30" w14:textId="77777777" w:rsidR="00A61DD0" w:rsidRDefault="00A61DD0" w:rsidP="00A61DD0">
            <w:r>
              <w:t>DENOVO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80FAF4" w14:textId="77777777" w:rsidR="00A61DD0" w:rsidRPr="00E25FC4" w:rsidRDefault="00A61DD0" w:rsidP="00A61DD0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280B41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B448152" w14:textId="77777777" w:rsidR="00A61DD0" w:rsidRPr="00E25FC4" w:rsidRDefault="00A61DD0" w:rsidP="00A61DD0">
            <w:r w:rsidRPr="00E25FC4">
              <w:t>WF59 and F059</w:t>
            </w:r>
          </w:p>
        </w:tc>
      </w:tr>
      <w:tr w:rsidR="00A61DD0" w14:paraId="58789E38" w14:textId="77777777" w:rsidTr="00A61DD0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BDACC9" w14:textId="77777777" w:rsidR="00A61DD0" w:rsidRDefault="00A61DD0" w:rsidP="00A61DD0">
            <w:r w:rsidRPr="00E25FC4">
              <w:t>DENOVO</w:t>
            </w:r>
            <w: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9A72C4" w14:textId="77777777" w:rsidR="00A61DD0" w:rsidRPr="00E25FC4" w:rsidRDefault="00A61DD0" w:rsidP="00A61DD0">
            <w:pPr>
              <w:rPr>
                <w:i/>
                <w:iCs/>
              </w:rPr>
            </w:pPr>
            <w:r w:rsidRPr="00E25FC4">
              <w:rPr>
                <w:i/>
                <w:iCs/>
              </w:rPr>
              <w:t>Propionibacteri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317137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ED124AC" w14:textId="77777777" w:rsidR="00A61DD0" w:rsidRPr="00E25FC4" w:rsidRDefault="00A61DD0" w:rsidP="00A61DD0">
            <w:r w:rsidRPr="00E25FC4">
              <w:t>WF59 and F059</w:t>
            </w:r>
          </w:p>
        </w:tc>
      </w:tr>
      <w:tr w:rsidR="00A61DD0" w14:paraId="1F1DA051" w14:textId="77777777" w:rsidTr="00A61DD0"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65AABFA" w14:textId="77777777" w:rsidR="00A61DD0" w:rsidRPr="00E25FC4" w:rsidRDefault="00A61DD0" w:rsidP="00A61DD0">
            <w:r w:rsidRPr="00E25FC4">
              <w:t>DENOVO8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7F84634B" w14:textId="77777777" w:rsidR="00A61DD0" w:rsidRPr="00E25FC4" w:rsidRDefault="00A61DD0" w:rsidP="00A61DD0">
            <w:pPr>
              <w:rPr>
                <w:i/>
                <w:iCs/>
              </w:rPr>
            </w:pPr>
            <w:proofErr w:type="spellStart"/>
            <w:r w:rsidRPr="00E25FC4">
              <w:rPr>
                <w:i/>
                <w:iCs/>
              </w:rPr>
              <w:t>Nocardiodie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4E22D68" w14:textId="77777777" w:rsidR="00A61DD0" w:rsidRDefault="00A61DD0" w:rsidP="00A61DD0">
            <w:r>
              <w:t>PI</w:t>
            </w:r>
          </w:p>
        </w:tc>
        <w:tc>
          <w:tcPr>
            <w:tcW w:w="4410" w:type="dxa"/>
            <w:tcBorders>
              <w:top w:val="nil"/>
              <w:left w:val="nil"/>
              <w:right w:val="nil"/>
            </w:tcBorders>
          </w:tcPr>
          <w:p w14:paraId="43F4BDAE" w14:textId="77777777" w:rsidR="00A61DD0" w:rsidRPr="00E25FC4" w:rsidRDefault="00A61DD0" w:rsidP="00A61DD0">
            <w:r w:rsidRPr="00E25FC4">
              <w:t>WF59 and F059</w:t>
            </w:r>
          </w:p>
        </w:tc>
      </w:tr>
    </w:tbl>
    <w:p w14:paraId="7288DF7F" w14:textId="0F7F514E" w:rsidR="003D1E53" w:rsidRDefault="003D1E53" w:rsidP="003D1E53"/>
    <w:p w14:paraId="225EE02D" w14:textId="2CCAD2B9" w:rsidR="00EA1C85" w:rsidRDefault="00EA1C85" w:rsidP="003D1E53"/>
    <w:p w14:paraId="7C02DBC5" w14:textId="14B6093C" w:rsidR="00EA1C85" w:rsidRDefault="00EA1C85" w:rsidP="003D1E53"/>
    <w:p w14:paraId="268CEF3B" w14:textId="07C27943" w:rsidR="00EA1C85" w:rsidRDefault="00EA1C85" w:rsidP="003D1E53"/>
    <w:p w14:paraId="4AB2B61D" w14:textId="450147E8" w:rsidR="00EA1C85" w:rsidRDefault="00EA1C85" w:rsidP="003D1E53"/>
    <w:p w14:paraId="5D307329" w14:textId="26BECA9B" w:rsidR="00EA1C85" w:rsidRDefault="00EA1C85" w:rsidP="003D1E53"/>
    <w:p w14:paraId="006F6691" w14:textId="4CBE7C60" w:rsidR="00EA1C85" w:rsidRDefault="00EA1C85" w:rsidP="003D1E53"/>
    <w:p w14:paraId="42B65574" w14:textId="67F91BA1" w:rsidR="00EA1C85" w:rsidRDefault="00EA1C85" w:rsidP="003D1E53"/>
    <w:p w14:paraId="5AA5DD2F" w14:textId="28232AEB" w:rsidR="00EA1C85" w:rsidRDefault="00EA1C85" w:rsidP="003D1E53"/>
    <w:p w14:paraId="683240DA" w14:textId="6AEECFF9" w:rsidR="00EA1C85" w:rsidRDefault="00EA1C85" w:rsidP="003D1E53"/>
    <w:p w14:paraId="4F3B809D" w14:textId="77777777" w:rsidR="00BA6605" w:rsidRDefault="00EA1C85" w:rsidP="003D1E53">
      <w:r>
        <w:tab/>
      </w:r>
      <w:r>
        <w:tab/>
      </w:r>
      <w:r>
        <w:tab/>
      </w:r>
    </w:p>
    <w:p w14:paraId="66AD690F" w14:textId="30873CFD" w:rsidR="00EA1C85" w:rsidRDefault="00EA1C85" w:rsidP="00BA6605">
      <w:pPr>
        <w:ind w:left="1440"/>
      </w:pPr>
      <w:r>
        <w:t>MO- Mouth, PI- Posterior intestine</w:t>
      </w:r>
    </w:p>
    <w:p w14:paraId="2AB6DA62" w14:textId="43E49DEB" w:rsidR="00EA1C85" w:rsidRDefault="00EA1C85" w:rsidP="003D1E53"/>
    <w:p w14:paraId="348B22AE" w14:textId="3F9DDCB7" w:rsidR="00EA1C85" w:rsidRDefault="00EA1C85" w:rsidP="003D1E53"/>
    <w:p w14:paraId="26292CA0" w14:textId="14A1CF4B" w:rsidR="001F10F1" w:rsidRDefault="001F10F1">
      <w:r>
        <w:br w:type="page"/>
      </w:r>
    </w:p>
    <w:p w14:paraId="1E9A2992" w14:textId="77777777" w:rsidR="001F10F1" w:rsidRDefault="001F10F1" w:rsidP="003D1E53"/>
    <w:sectPr w:rsidR="001F10F1" w:rsidSect="003D1E53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2F8B0" w14:textId="77777777" w:rsidR="00966BB6" w:rsidRDefault="00966BB6" w:rsidP="00B97E54">
      <w:pPr>
        <w:spacing w:after="0" w:line="240" w:lineRule="auto"/>
      </w:pPr>
      <w:r>
        <w:separator/>
      </w:r>
    </w:p>
  </w:endnote>
  <w:endnote w:type="continuationSeparator" w:id="0">
    <w:p w14:paraId="1DB3EA93" w14:textId="77777777" w:rsidR="00966BB6" w:rsidRDefault="00966BB6" w:rsidP="00B97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A8277" w14:textId="77777777" w:rsidR="00966BB6" w:rsidRDefault="00966BB6" w:rsidP="00B97E54">
      <w:pPr>
        <w:spacing w:after="0" w:line="240" w:lineRule="auto"/>
      </w:pPr>
      <w:r>
        <w:separator/>
      </w:r>
    </w:p>
  </w:footnote>
  <w:footnote w:type="continuationSeparator" w:id="0">
    <w:p w14:paraId="4D5BF274" w14:textId="77777777" w:rsidR="00966BB6" w:rsidRDefault="00966BB6" w:rsidP="00B97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0MDW2tDQzMzQ0tzBV0lEKTi0uzszPAykwrQUA07cg2SwAAAA="/>
  </w:docVars>
  <w:rsids>
    <w:rsidRoot w:val="003D1E53"/>
    <w:rsid w:val="000004AA"/>
    <w:rsid w:val="00040A9E"/>
    <w:rsid w:val="000C5A52"/>
    <w:rsid w:val="000E719A"/>
    <w:rsid w:val="000F6A82"/>
    <w:rsid w:val="00115940"/>
    <w:rsid w:val="00192E6C"/>
    <w:rsid w:val="001C3B1C"/>
    <w:rsid w:val="001F10F1"/>
    <w:rsid w:val="00220AFB"/>
    <w:rsid w:val="0026629B"/>
    <w:rsid w:val="00267BBB"/>
    <w:rsid w:val="00273C4D"/>
    <w:rsid w:val="002A6120"/>
    <w:rsid w:val="002A6742"/>
    <w:rsid w:val="002B2FA5"/>
    <w:rsid w:val="002D3E61"/>
    <w:rsid w:val="00303C20"/>
    <w:rsid w:val="003846A4"/>
    <w:rsid w:val="00387756"/>
    <w:rsid w:val="003D1E53"/>
    <w:rsid w:val="003D5E70"/>
    <w:rsid w:val="00421AB1"/>
    <w:rsid w:val="0042546C"/>
    <w:rsid w:val="00444098"/>
    <w:rsid w:val="004718CC"/>
    <w:rsid w:val="00474528"/>
    <w:rsid w:val="00475973"/>
    <w:rsid w:val="00484732"/>
    <w:rsid w:val="004E11B1"/>
    <w:rsid w:val="004F0EAA"/>
    <w:rsid w:val="00506738"/>
    <w:rsid w:val="00522BFC"/>
    <w:rsid w:val="005667A0"/>
    <w:rsid w:val="0062611E"/>
    <w:rsid w:val="006A1A7A"/>
    <w:rsid w:val="006A5531"/>
    <w:rsid w:val="006C2210"/>
    <w:rsid w:val="006F4AEC"/>
    <w:rsid w:val="00793383"/>
    <w:rsid w:val="00800454"/>
    <w:rsid w:val="008B03A6"/>
    <w:rsid w:val="008C430E"/>
    <w:rsid w:val="008D7CE6"/>
    <w:rsid w:val="008F58AD"/>
    <w:rsid w:val="00966BB6"/>
    <w:rsid w:val="0097269F"/>
    <w:rsid w:val="009D0AAD"/>
    <w:rsid w:val="009F5331"/>
    <w:rsid w:val="009F7444"/>
    <w:rsid w:val="00A12EAB"/>
    <w:rsid w:val="00A17B6D"/>
    <w:rsid w:val="00A3198B"/>
    <w:rsid w:val="00A61DD0"/>
    <w:rsid w:val="00A748BB"/>
    <w:rsid w:val="00A85A7E"/>
    <w:rsid w:val="00AD7AE3"/>
    <w:rsid w:val="00B10955"/>
    <w:rsid w:val="00B75199"/>
    <w:rsid w:val="00B97E54"/>
    <w:rsid w:val="00BA6605"/>
    <w:rsid w:val="00BF277D"/>
    <w:rsid w:val="00C31EA7"/>
    <w:rsid w:val="00C43885"/>
    <w:rsid w:val="00C519A4"/>
    <w:rsid w:val="00C74EC0"/>
    <w:rsid w:val="00CA1EE5"/>
    <w:rsid w:val="00CC4101"/>
    <w:rsid w:val="00CF05A3"/>
    <w:rsid w:val="00CF424E"/>
    <w:rsid w:val="00D22936"/>
    <w:rsid w:val="00D70E44"/>
    <w:rsid w:val="00DD2DDE"/>
    <w:rsid w:val="00DF39B3"/>
    <w:rsid w:val="00E73778"/>
    <w:rsid w:val="00E84B66"/>
    <w:rsid w:val="00EA1C85"/>
    <w:rsid w:val="00F03305"/>
    <w:rsid w:val="00F33F70"/>
    <w:rsid w:val="00F8395B"/>
    <w:rsid w:val="00F97CE8"/>
    <w:rsid w:val="00FA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3FB281"/>
  <w15:chartTrackingRefBased/>
  <w15:docId w15:val="{A36D5F79-4E16-4683-A97E-B46F4211E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E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E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E54"/>
  </w:style>
  <w:style w:type="paragraph" w:styleId="Footer">
    <w:name w:val="footer"/>
    <w:basedOn w:val="Normal"/>
    <w:link w:val="FooterChar"/>
    <w:uiPriority w:val="99"/>
    <w:unhideWhenUsed/>
    <w:rsid w:val="00B97E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E54"/>
  </w:style>
  <w:style w:type="paragraph" w:styleId="BalloonText">
    <w:name w:val="Balloon Text"/>
    <w:basedOn w:val="Normal"/>
    <w:link w:val="BalloonTextChar"/>
    <w:uiPriority w:val="99"/>
    <w:semiHidden/>
    <w:unhideWhenUsed/>
    <w:rsid w:val="00B97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E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7B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B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B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B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BB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1EE5"/>
    <w:pPr>
      <w:spacing w:after="0" w:line="240" w:lineRule="auto"/>
    </w:pPr>
  </w:style>
  <w:style w:type="table" w:styleId="TableGrid">
    <w:name w:val="Table Grid"/>
    <w:basedOn w:val="TableNormal"/>
    <w:uiPriority w:val="39"/>
    <w:rsid w:val="00A61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ri Abdelmutalab Ahmed Abdelhafiz</dc:creator>
  <cp:keywords/>
  <dc:description/>
  <cp:lastModifiedBy>Bisa Saraswathy</cp:lastModifiedBy>
  <cp:revision>71</cp:revision>
  <dcterms:created xsi:type="dcterms:W3CDTF">2022-01-08T08:49:00Z</dcterms:created>
  <dcterms:modified xsi:type="dcterms:W3CDTF">2022-04-20T16:47:00Z</dcterms:modified>
</cp:coreProperties>
</file>